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D4B4E" w14:textId="3C71E8BE" w:rsidR="00E058CF" w:rsidRPr="002D3318" w:rsidRDefault="002D331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D3318">
        <w:rPr>
          <w:rFonts w:ascii="Times New Roman" w:hAnsi="Times New Roman" w:cs="Times New Roman"/>
          <w:b/>
          <w:bCs/>
          <w:sz w:val="24"/>
          <w:szCs w:val="28"/>
        </w:rPr>
        <w:t>Supplementary table 1. Sensitivity analysis of washout period between diagnosis of Schizophrenia after OCD for the association between OCD and the risk of schizophrenia</w:t>
      </w:r>
    </w:p>
    <w:tbl>
      <w:tblPr>
        <w:tblW w:w="4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146"/>
        <w:gridCol w:w="657"/>
        <w:gridCol w:w="272"/>
        <w:gridCol w:w="767"/>
      </w:tblGrid>
      <w:tr w:rsidR="002D3318" w:rsidRPr="002D3318" w14:paraId="08718937" w14:textId="77777777" w:rsidTr="002D3318">
        <w:trPr>
          <w:trHeight w:val="330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63556323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ashout</w:t>
            </w: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br/>
              <w:t>Period</w:t>
            </w:r>
          </w:p>
        </w:tc>
        <w:tc>
          <w:tcPr>
            <w:tcW w:w="27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923DC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isk of schizophrenia</w:t>
            </w:r>
          </w:p>
        </w:tc>
      </w:tr>
      <w:tr w:rsidR="002D3318" w:rsidRPr="002D3318" w14:paraId="1CB0771D" w14:textId="77777777" w:rsidTr="002D3318">
        <w:trPr>
          <w:trHeight w:val="315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A9B1BD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46053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020A1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2D3318" w:rsidRPr="002D3318" w14:paraId="1C0471BA" w14:textId="77777777" w:rsidTr="002D331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56F9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35438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29FF0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8.05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B1D9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9AED1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21)</w:t>
            </w:r>
          </w:p>
        </w:tc>
      </w:tr>
      <w:tr w:rsidR="002D3318" w:rsidRPr="002D3318" w14:paraId="616055B0" w14:textId="77777777" w:rsidTr="002D3318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B253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 Yea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1E7B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EFFC4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6.07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6ED0D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0E64F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0)</w:t>
            </w:r>
          </w:p>
        </w:tc>
      </w:tr>
      <w:tr w:rsidR="002D3318" w:rsidRPr="002D3318" w14:paraId="66C73373" w14:textId="77777777" w:rsidTr="002D3318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43DD8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 Year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55971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C512F3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3.85</w:t>
            </w:r>
          </w:p>
        </w:tc>
        <w:tc>
          <w:tcPr>
            <w:tcW w:w="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4D861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09DF4DB" w14:textId="77777777" w:rsidR="002D3318" w:rsidRPr="002D3318" w:rsidRDefault="002D3318" w:rsidP="002D33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3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08)</w:t>
            </w:r>
          </w:p>
        </w:tc>
      </w:tr>
    </w:tbl>
    <w:p w14:paraId="6182F437" w14:textId="606708FC" w:rsidR="002D3318" w:rsidRPr="002D3318" w:rsidRDefault="002D3318">
      <w:pPr>
        <w:rPr>
          <w:rFonts w:ascii="Times New Roman" w:hAnsi="Times New Roman" w:cs="Times New Roman"/>
        </w:rPr>
      </w:pPr>
      <w:r w:rsidRPr="002D3318">
        <w:rPr>
          <w:rFonts w:ascii="Times New Roman" w:hAnsi="Times New Roman" w:cs="Times New Roman"/>
        </w:rPr>
        <w:t>All covariates in table 2 were included in the Cox proportional hazard model.</w:t>
      </w:r>
    </w:p>
    <w:sectPr w:rsidR="002D3318" w:rsidRPr="002D33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18"/>
    <w:rsid w:val="002D3318"/>
    <w:rsid w:val="00E0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2EBFC"/>
  <w15:chartTrackingRefBased/>
  <w15:docId w15:val="{ED7BBCA8-619D-4EAE-AB2C-895525D42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15</Lines>
  <Paragraphs>8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규</dc:creator>
  <cp:keywords/>
  <dc:description/>
  <cp:lastModifiedBy>김현규</cp:lastModifiedBy>
  <cp:revision>1</cp:revision>
  <dcterms:created xsi:type="dcterms:W3CDTF">2022-10-28T06:51:00Z</dcterms:created>
  <dcterms:modified xsi:type="dcterms:W3CDTF">2022-10-28T06:53:00Z</dcterms:modified>
</cp:coreProperties>
</file>